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29F55" w14:textId="77777777" w:rsidR="00552AC7" w:rsidRDefault="00552AC7">
      <w:pPr>
        <w:rPr>
          <w:rFonts w:ascii="Times New Roman" w:hAnsi="Times New Roman"/>
          <w:sz w:val="24"/>
        </w:rPr>
      </w:pPr>
    </w:p>
    <w:p w14:paraId="0DA77D16" w14:textId="6660E862" w:rsidR="00552AC7" w:rsidRDefault="007B4366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S3 </w:t>
      </w:r>
      <w:r>
        <w:rPr>
          <w:rFonts w:ascii="Times New Roman" w:hAnsi="Times New Roman"/>
          <w:b/>
          <w:bCs/>
          <w:sz w:val="24"/>
        </w:rPr>
        <w:t>Table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D60DF2">
        <w:rPr>
          <w:rFonts w:ascii="Times New Roman" w:hAnsi="Times New Roman" w:hint="eastAsia"/>
          <w:b/>
          <w:bCs/>
          <w:sz w:val="24"/>
        </w:rPr>
        <w:t>Sequencing statistic results for</w:t>
      </w:r>
      <w:bookmarkStart w:id="0" w:name="_GoBack"/>
      <w:bookmarkEnd w:id="0"/>
      <w:r>
        <w:rPr>
          <w:rFonts w:ascii="Times New Roman" w:hAnsi="Times New Roman" w:hint="eastAsia"/>
          <w:b/>
          <w:bCs/>
          <w:sz w:val="24"/>
        </w:rPr>
        <w:t xml:space="preserve"> NGS reads.</w:t>
      </w:r>
    </w:p>
    <w:tbl>
      <w:tblPr>
        <w:tblStyle w:val="a3"/>
        <w:tblW w:w="15000" w:type="dxa"/>
        <w:jc w:val="center"/>
        <w:tblLayout w:type="fixed"/>
        <w:tblLook w:val="04A0" w:firstRow="1" w:lastRow="0" w:firstColumn="1" w:lastColumn="0" w:noHBand="0" w:noVBand="1"/>
      </w:tblPr>
      <w:tblGrid>
        <w:gridCol w:w="1515"/>
        <w:gridCol w:w="1542"/>
        <w:gridCol w:w="933"/>
        <w:gridCol w:w="1134"/>
        <w:gridCol w:w="1250"/>
        <w:gridCol w:w="975"/>
        <w:gridCol w:w="1497"/>
        <w:gridCol w:w="1558"/>
        <w:gridCol w:w="1337"/>
        <w:gridCol w:w="1284"/>
        <w:gridCol w:w="883"/>
        <w:gridCol w:w="1092"/>
      </w:tblGrid>
      <w:tr w:rsidR="00552AC7" w14:paraId="449A93A3" w14:textId="77777777">
        <w:trPr>
          <w:jc w:val="center"/>
        </w:trPr>
        <w:tc>
          <w:tcPr>
            <w:tcW w:w="15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D767C79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ference GenBank No.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59212BC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ference species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FE59BF9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69D8C08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otal reads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511CA07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ads after trimming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6802E16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ads&lt;30 bp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E74B6AB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otal mapped reads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E908C32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nique mapped reads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A5F3E58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ndogenous DNA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2E78A43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uplication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7B01371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epth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8E6AD7D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quence length</w:t>
            </w:r>
          </w:p>
        </w:tc>
      </w:tr>
      <w:tr w:rsidR="00552AC7" w14:paraId="3DF7C34C" w14:textId="77777777">
        <w:trPr>
          <w:jc w:val="center"/>
        </w:trPr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1EBE89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80844F" w14:textId="77777777" w:rsidR="00552AC7" w:rsidRDefault="00552AC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608BF5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ZDT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E63E3A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87902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EDF33E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48327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993F88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9575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270C1E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57128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089EDC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321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C32E19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518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CC3631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306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47F015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.1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D24041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435</w:t>
            </w:r>
          </w:p>
        </w:tc>
      </w:tr>
      <w:tr w:rsidR="00552AC7" w14:paraId="24DD5BB6" w14:textId="77777777">
        <w:trPr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50C1199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1145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B0C165E" w14:textId="77777777" w:rsidR="00552AC7" w:rsidRDefault="007B4366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 xml:space="preserve">E. </w:t>
            </w:r>
            <w:r>
              <w:rPr>
                <w:rFonts w:ascii="Times New Roman" w:hAnsi="Times New Roman"/>
                <w:i/>
                <w:iCs/>
              </w:rPr>
              <w:t>ovodov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9C2CA53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ZDT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89225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943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6B4D91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520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28B6907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229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948FD1B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219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022E8E9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4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64E0A9C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29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6AF9E5F3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1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FF78EF8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6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73484F4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440</w:t>
            </w:r>
          </w:p>
        </w:tc>
      </w:tr>
      <w:tr w:rsidR="00552AC7" w14:paraId="3E040132" w14:textId="77777777">
        <w:trPr>
          <w:jc w:val="center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40B24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C3C7F" w14:textId="77777777" w:rsidR="00552AC7" w:rsidRDefault="00552AC7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99480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ZDT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2CD76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281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11557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09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C6C8A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715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CE457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678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0C156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5D104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04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058F2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56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13B98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.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7FD7A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358</w:t>
            </w:r>
          </w:p>
        </w:tc>
      </w:tr>
      <w:tr w:rsidR="00552AC7" w14:paraId="151282AE" w14:textId="77777777">
        <w:trPr>
          <w:jc w:val="center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EA6C4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0919B" w14:textId="77777777" w:rsidR="00552AC7" w:rsidRDefault="00552AC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ED06F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ZDT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F0618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8790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9A368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4832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E9AB6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957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1E7FF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3879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DFE1A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36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9E477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97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E8BD6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24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76C14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.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A2537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563</w:t>
            </w:r>
          </w:p>
        </w:tc>
      </w:tr>
      <w:tr w:rsidR="00552AC7" w14:paraId="73B63213" w14:textId="77777777">
        <w:trPr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22BFC92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9733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C8518B8" w14:textId="77777777" w:rsidR="00552AC7" w:rsidRDefault="007B4366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 xml:space="preserve">E. </w:t>
            </w:r>
            <w:r>
              <w:rPr>
                <w:rFonts w:ascii="Times New Roman" w:hAnsi="Times New Roman"/>
                <w:i/>
                <w:iCs/>
              </w:rPr>
              <w:t>asinu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9124714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ZDT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D9AF6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943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6EC143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520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6F8DE69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229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4794F64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375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CE782DF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8949328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8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6DE3FF8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8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748F027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0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431C097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708</w:t>
            </w:r>
          </w:p>
        </w:tc>
      </w:tr>
      <w:tr w:rsidR="00552AC7" w14:paraId="36F7CEE2" w14:textId="77777777">
        <w:trPr>
          <w:jc w:val="center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BFF36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A7B47" w14:textId="77777777" w:rsidR="00552AC7" w:rsidRDefault="00552AC7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849A1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ZDT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D82A0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281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9057F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09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4BD03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715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4212B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368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91284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7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805A7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33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DBE3F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5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84F61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A0392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255</w:t>
            </w:r>
          </w:p>
        </w:tc>
      </w:tr>
      <w:tr w:rsidR="00552AC7" w14:paraId="70276B2D" w14:textId="77777777">
        <w:trPr>
          <w:jc w:val="center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87B95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9E7E9" w14:textId="77777777" w:rsidR="00552AC7" w:rsidRDefault="00552AC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294E3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ZDT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87A0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8790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E0A0C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4832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45130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957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B8EAF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27956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D86F2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81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ED4AC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48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18D65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30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A3D67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.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2467F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400</w:t>
            </w:r>
          </w:p>
        </w:tc>
      </w:tr>
      <w:tr w:rsidR="00552AC7" w14:paraId="0847630D" w14:textId="77777777">
        <w:trPr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34783A0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795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99168B7" w14:textId="77777777" w:rsidR="00552AC7" w:rsidRDefault="007B4366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 xml:space="preserve">E. </w:t>
            </w:r>
            <w:r>
              <w:rPr>
                <w:rFonts w:ascii="Times New Roman" w:hAnsi="Times New Roman"/>
                <w:i/>
                <w:iCs/>
              </w:rPr>
              <w:t>caballu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A6B1B48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ZDT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27B17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943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38E458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520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D9CC647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229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26F887C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11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BD3A5BD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9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189E8FA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7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32BB9AD3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81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22F5D4D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1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E1B4C35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147</w:t>
            </w:r>
          </w:p>
        </w:tc>
      </w:tr>
      <w:tr w:rsidR="00552AC7" w14:paraId="3B214C89" w14:textId="77777777">
        <w:trPr>
          <w:jc w:val="center"/>
        </w:trPr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AF9C60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0EE0A0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C141F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ZDT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2CB35D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281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E9E946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09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A71140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715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4D9088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957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AE616F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7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DCC9B9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29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33955A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88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55AB0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.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A4E63B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295</w:t>
            </w:r>
          </w:p>
        </w:tc>
      </w:tr>
    </w:tbl>
    <w:p w14:paraId="5A59ADF9" w14:textId="77777777" w:rsidR="00552AC7" w:rsidRDefault="00552AC7"/>
    <w:sectPr w:rsidR="00552A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7F8E088"/>
    <w:multiLevelType w:val="singleLevel"/>
    <w:tmpl w:val="F7F8E088"/>
    <w:lvl w:ilvl="0">
      <w:start w:val="5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AC7"/>
    <w:rsid w:val="00497564"/>
    <w:rsid w:val="00552AC7"/>
    <w:rsid w:val="006F10D1"/>
    <w:rsid w:val="007B4366"/>
    <w:rsid w:val="00884678"/>
    <w:rsid w:val="00D60DF2"/>
    <w:rsid w:val="0EF74437"/>
    <w:rsid w:val="234C3779"/>
    <w:rsid w:val="25505395"/>
    <w:rsid w:val="7CD9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38EE9A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88</Characters>
  <Application>Microsoft Macintosh Word</Application>
  <DocSecurity>0</DocSecurity>
  <Lines>6</Lines>
  <Paragraphs>1</Paragraphs>
  <ScaleCrop>false</ScaleCrop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</dc:creator>
  <cp:lastModifiedBy>Guilian Sheng</cp:lastModifiedBy>
  <cp:revision>4</cp:revision>
  <dcterms:created xsi:type="dcterms:W3CDTF">2019-05-04T02:16:00Z</dcterms:created>
  <dcterms:modified xsi:type="dcterms:W3CDTF">2019-05-04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